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6BF0" w:rsidRPr="0091382C" w:rsidRDefault="009C6C93" w:rsidP="00EB6BF0">
      <w:pP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91382C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TABLE S</w:t>
      </w:r>
      <w:r w:rsidRPr="0091382C">
        <w:rPr>
          <w:rFonts w:ascii="Times New Roman" w:hAnsi="Times New Roman" w:cs="Times New Roman"/>
          <w:b/>
          <w:sz w:val="24"/>
          <w:szCs w:val="24"/>
          <w:lang w:val="en-GB"/>
        </w:rPr>
        <w:t>6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EB6BF0" w:rsidRPr="009C6C93">
        <w:rPr>
          <w:rFonts w:ascii="Times New Roman" w:eastAsia="宋体" w:hAnsi="Times New Roman" w:cs="Times New Roman"/>
          <w:bCs/>
          <w:kern w:val="0"/>
          <w:sz w:val="24"/>
          <w:szCs w:val="24"/>
        </w:rPr>
        <w:t>Primers used in this study.</w:t>
      </w:r>
    </w:p>
    <w:p w:rsidR="00EB6BF0" w:rsidRPr="005B6371" w:rsidRDefault="00EB6BF0" w:rsidP="00EB6BF0">
      <w:pPr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</w:p>
    <w:tbl>
      <w:tblPr>
        <w:tblW w:w="849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417"/>
        <w:gridCol w:w="3969"/>
        <w:gridCol w:w="1111"/>
      </w:tblGrid>
      <w:tr w:rsidR="005B6371" w:rsidRPr="005B6371" w:rsidTr="005E1898">
        <w:trPr>
          <w:trHeight w:val="600"/>
        </w:trPr>
        <w:tc>
          <w:tcPr>
            <w:tcW w:w="34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B6BF0" w:rsidRPr="005B6371" w:rsidRDefault="00EB6BF0" w:rsidP="00A23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B637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Name</w:t>
            </w:r>
          </w:p>
        </w:tc>
        <w:tc>
          <w:tcPr>
            <w:tcW w:w="396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B6BF0" w:rsidRPr="005B6371" w:rsidRDefault="00EB6BF0" w:rsidP="00A23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B637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equence (5′→3′)</w:t>
            </w:r>
          </w:p>
        </w:tc>
        <w:tc>
          <w:tcPr>
            <w:tcW w:w="111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B6BF0" w:rsidRPr="005B6371" w:rsidRDefault="00EB6BF0" w:rsidP="00A23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B637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roduct Size (</w:t>
            </w:r>
            <w:proofErr w:type="spellStart"/>
            <w:r w:rsidRPr="005B637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bp</w:t>
            </w:r>
            <w:proofErr w:type="spellEnd"/>
            <w:r w:rsidRPr="005B637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</w:tr>
      <w:tr w:rsidR="005B6371" w:rsidRPr="005B6371" w:rsidTr="005E1898">
        <w:trPr>
          <w:trHeight w:val="2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F0" w:rsidRPr="005B6371" w:rsidRDefault="00EB6BF0" w:rsidP="00A239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F0" w:rsidRPr="005B6371" w:rsidRDefault="00EB6BF0" w:rsidP="00A239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tattattaatattggaatttgaac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F0" w:rsidRPr="005B6371" w:rsidRDefault="00EB6BF0" w:rsidP="00A239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35</w:t>
            </w:r>
          </w:p>
        </w:tc>
      </w:tr>
      <w:tr w:rsidR="005B6371" w:rsidRPr="005B6371" w:rsidTr="005E1898">
        <w:trPr>
          <w:trHeight w:val="2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F0" w:rsidRPr="005B6371" w:rsidRDefault="00EB6BF0" w:rsidP="00A239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F0" w:rsidRPr="005B6371" w:rsidRDefault="00EB6BF0" w:rsidP="00A239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attgaaaaacgatgattac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F0" w:rsidRPr="005B6371" w:rsidRDefault="00EB6BF0" w:rsidP="00A239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19</w:t>
            </w:r>
          </w:p>
        </w:tc>
      </w:tr>
      <w:tr w:rsidR="005B6371" w:rsidRPr="005B6371" w:rsidTr="005E1898">
        <w:trPr>
          <w:trHeight w:val="2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F0" w:rsidRPr="005B6371" w:rsidRDefault="00EB6BF0" w:rsidP="00A239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F0" w:rsidRPr="005B6371" w:rsidRDefault="00EB6BF0" w:rsidP="00A239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aacgctcggtatatgtttgg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F0" w:rsidRPr="005B6371" w:rsidRDefault="00EB6BF0" w:rsidP="00A239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50</w:t>
            </w:r>
          </w:p>
        </w:tc>
      </w:tr>
      <w:tr w:rsidR="005B6371" w:rsidRPr="005B6371" w:rsidTr="005E1898">
        <w:trPr>
          <w:trHeight w:val="2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F0" w:rsidRPr="005B6371" w:rsidRDefault="00EB6BF0" w:rsidP="00A239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F0" w:rsidRPr="005B6371" w:rsidRDefault="00EB6BF0" w:rsidP="00A239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gtaggtttgaaattaataccatc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F0" w:rsidRPr="005B6371" w:rsidRDefault="00EB6BF0" w:rsidP="00A239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5B6371" w:rsidRPr="005B6371" w:rsidTr="005E1898">
        <w:trPr>
          <w:trHeight w:val="2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F0" w:rsidRPr="005B6371" w:rsidRDefault="00EB6BF0" w:rsidP="00A239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T-</w:t>
            </w:r>
            <w:r w:rsidRPr="005B6371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sa227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F0" w:rsidRPr="005B6371" w:rsidRDefault="00EB6BF0" w:rsidP="00A239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agttttgttcatgattcat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BF0" w:rsidRPr="005B6371" w:rsidRDefault="00EB6BF0" w:rsidP="00A239CC">
            <w:pPr>
              <w:widowControl/>
              <w:ind w:rightChars="-51" w:right="-107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 </w:t>
            </w:r>
          </w:p>
        </w:tc>
      </w:tr>
      <w:tr w:rsidR="005B6371" w:rsidRPr="005B6371" w:rsidTr="005E1898">
        <w:trPr>
          <w:trHeight w:val="2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F0" w:rsidRPr="005B6371" w:rsidRDefault="00EB6BF0" w:rsidP="00A239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_</w:t>
            </w:r>
            <w:r w:rsidR="00C67AD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lpl</w:t>
            </w:r>
            <w:proofErr w:type="spellEnd"/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Hind III ) </w:t>
            </w:r>
            <w:proofErr w:type="spellStart"/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F0" w:rsidRPr="005B6371" w:rsidRDefault="00EB6BF0" w:rsidP="00A239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c</w:t>
            </w:r>
            <w:r w:rsidRPr="005B637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  <w:t>aagctt</w:t>
            </w:r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aatgtaatgaaagaatgat</w:t>
            </w:r>
            <w:proofErr w:type="spellEnd"/>
          </w:p>
        </w:tc>
        <w:tc>
          <w:tcPr>
            <w:tcW w:w="11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F0" w:rsidRPr="005B6371" w:rsidRDefault="00EB6BF0" w:rsidP="00A239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98</w:t>
            </w:r>
          </w:p>
        </w:tc>
      </w:tr>
      <w:tr w:rsidR="005B6371" w:rsidRPr="005B6371" w:rsidTr="005E1898">
        <w:trPr>
          <w:trHeight w:val="2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F0" w:rsidRPr="005B6371" w:rsidRDefault="00EB6BF0" w:rsidP="00A239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_</w:t>
            </w:r>
            <w:r w:rsidR="00C67AD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lpl</w:t>
            </w:r>
            <w:proofErr w:type="spellEnd"/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Sal I ) rev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F0" w:rsidRPr="005B6371" w:rsidRDefault="00EB6BF0" w:rsidP="00A239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a</w:t>
            </w:r>
            <w:r w:rsidRPr="005B637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  <w:t>gtcgac</w:t>
            </w:r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cacatccccatttttattt</w:t>
            </w:r>
            <w:proofErr w:type="spellEnd"/>
          </w:p>
        </w:tc>
        <w:tc>
          <w:tcPr>
            <w:tcW w:w="11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6BF0" w:rsidRPr="005B6371" w:rsidRDefault="00EB6BF0" w:rsidP="00A239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5B6371" w:rsidRPr="005B6371" w:rsidTr="005E1898">
        <w:trPr>
          <w:trHeight w:val="2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F0" w:rsidRPr="005B6371" w:rsidRDefault="00EB6BF0" w:rsidP="00A239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_</w:t>
            </w:r>
            <w:r w:rsidR="00C67AD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lpl</w:t>
            </w:r>
            <w:proofErr w:type="spellEnd"/>
            <w:r w:rsidRPr="005B6371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(Sal I ) </w:t>
            </w:r>
            <w:proofErr w:type="spellStart"/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F0" w:rsidRPr="005B6371" w:rsidRDefault="00EB6BF0" w:rsidP="00A239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c</w:t>
            </w:r>
            <w:r w:rsidRPr="005B637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  <w:t>gtcgac</w:t>
            </w:r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atcaaataaattctgacaa</w:t>
            </w:r>
            <w:proofErr w:type="spellEnd"/>
          </w:p>
        </w:tc>
        <w:tc>
          <w:tcPr>
            <w:tcW w:w="11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F0" w:rsidRPr="005B6371" w:rsidRDefault="00EB6BF0" w:rsidP="00A239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73</w:t>
            </w:r>
          </w:p>
        </w:tc>
      </w:tr>
      <w:tr w:rsidR="005B6371" w:rsidRPr="005B6371" w:rsidTr="005E1898">
        <w:trPr>
          <w:trHeight w:val="2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F0" w:rsidRPr="005B6371" w:rsidRDefault="00EB6BF0" w:rsidP="00A239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_</w:t>
            </w:r>
            <w:r w:rsidR="00C67AD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lpl</w:t>
            </w:r>
            <w:proofErr w:type="spellEnd"/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proofErr w:type="spellStart"/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mH</w:t>
            </w:r>
            <w:proofErr w:type="spellEnd"/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I ) rev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F0" w:rsidRPr="005B6371" w:rsidRDefault="00EB6BF0" w:rsidP="00A239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g</w:t>
            </w:r>
            <w:r w:rsidRPr="005B637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  <w:t>ggatcc</w:t>
            </w:r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tttatgtaatctatgcctc</w:t>
            </w:r>
            <w:proofErr w:type="spellEnd"/>
          </w:p>
        </w:tc>
        <w:tc>
          <w:tcPr>
            <w:tcW w:w="11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6BF0" w:rsidRPr="005B6371" w:rsidRDefault="00EB6BF0" w:rsidP="00A239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5B6371" w:rsidRPr="005B6371" w:rsidTr="005E1898">
        <w:trPr>
          <w:trHeight w:val="2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F0" w:rsidRPr="005B6371" w:rsidRDefault="00EB6BF0" w:rsidP="00A239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_</w:t>
            </w:r>
            <w:r w:rsidRPr="005B6371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sarA</w:t>
            </w:r>
            <w:proofErr w:type="spellEnd"/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Hind III ) </w:t>
            </w:r>
            <w:proofErr w:type="spellStart"/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F0" w:rsidRPr="005B6371" w:rsidRDefault="00EB6BF0" w:rsidP="00A239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g</w:t>
            </w:r>
            <w:r w:rsidRPr="005B637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  <w:t>aagctt</w:t>
            </w:r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agaaaagcgttgatttgggt</w:t>
            </w:r>
            <w:proofErr w:type="spellEnd"/>
          </w:p>
        </w:tc>
        <w:tc>
          <w:tcPr>
            <w:tcW w:w="11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F0" w:rsidRPr="005B6371" w:rsidRDefault="00EB6BF0" w:rsidP="00A239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69</w:t>
            </w:r>
          </w:p>
        </w:tc>
      </w:tr>
      <w:tr w:rsidR="005B6371" w:rsidRPr="005B6371" w:rsidTr="005E1898">
        <w:trPr>
          <w:trHeight w:val="2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F0" w:rsidRPr="005B6371" w:rsidRDefault="00EB6BF0" w:rsidP="00A239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_</w:t>
            </w:r>
            <w:r w:rsidRPr="005B6371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sarA</w:t>
            </w:r>
            <w:proofErr w:type="spellEnd"/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Sal I ) rev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F0" w:rsidRPr="005B6371" w:rsidRDefault="00EB6BF0" w:rsidP="00A239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gc</w:t>
            </w:r>
            <w:r w:rsidRPr="005B637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  <w:t>gtcgac</w:t>
            </w:r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tttaaaacctccctatttga</w:t>
            </w:r>
            <w:proofErr w:type="spellEnd"/>
          </w:p>
        </w:tc>
        <w:tc>
          <w:tcPr>
            <w:tcW w:w="11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6BF0" w:rsidRPr="005B6371" w:rsidRDefault="00EB6BF0" w:rsidP="00A239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5B6371" w:rsidRPr="005B6371" w:rsidTr="005E1898">
        <w:trPr>
          <w:trHeight w:val="2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F0" w:rsidRPr="005B6371" w:rsidRDefault="00EB6BF0" w:rsidP="00A239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_</w:t>
            </w:r>
            <w:r w:rsidRPr="005B6371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sarA</w:t>
            </w:r>
            <w:proofErr w:type="spellEnd"/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Sal I ) </w:t>
            </w:r>
            <w:bookmarkStart w:id="0" w:name="_GoBack"/>
            <w:bookmarkEnd w:id="0"/>
            <w:proofErr w:type="spellStart"/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F0" w:rsidRPr="005B6371" w:rsidRDefault="00EB6BF0" w:rsidP="00A239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c</w:t>
            </w:r>
            <w:r w:rsidRPr="005B637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  <w:t>gtcgac</w:t>
            </w:r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ttgtttagcgcaatttggt</w:t>
            </w:r>
            <w:proofErr w:type="spellEnd"/>
          </w:p>
        </w:tc>
        <w:tc>
          <w:tcPr>
            <w:tcW w:w="11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F0" w:rsidRPr="005B6371" w:rsidRDefault="00EB6BF0" w:rsidP="00A239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62</w:t>
            </w:r>
          </w:p>
        </w:tc>
      </w:tr>
      <w:tr w:rsidR="005B6371" w:rsidRPr="005B6371" w:rsidTr="005E1898">
        <w:trPr>
          <w:trHeight w:val="2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F0" w:rsidRPr="005B6371" w:rsidRDefault="00EB6BF0" w:rsidP="00A239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_</w:t>
            </w:r>
            <w:r w:rsidRPr="005B6371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sarA</w:t>
            </w:r>
            <w:proofErr w:type="spellEnd"/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proofErr w:type="spellStart"/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mH</w:t>
            </w:r>
            <w:proofErr w:type="spellEnd"/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I ) rev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F0" w:rsidRPr="005B6371" w:rsidRDefault="00EB6BF0" w:rsidP="00A239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gc</w:t>
            </w:r>
            <w:r w:rsidRPr="005B637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  <w:t>ggatcc</w:t>
            </w:r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tctaaaagtgaatcatacg</w:t>
            </w:r>
            <w:proofErr w:type="spellEnd"/>
          </w:p>
        </w:tc>
        <w:tc>
          <w:tcPr>
            <w:tcW w:w="11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6BF0" w:rsidRPr="005B6371" w:rsidRDefault="00EB6BF0" w:rsidP="00A239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5B6371" w:rsidRPr="005B6371" w:rsidTr="005E1898">
        <w:trPr>
          <w:trHeight w:val="2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BF0" w:rsidRPr="005B6371" w:rsidRDefault="00EB6BF0" w:rsidP="00A239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_</w:t>
            </w:r>
            <w:r w:rsidRPr="005B6371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grA</w:t>
            </w:r>
            <w:proofErr w:type="spellEnd"/>
            <w:r w:rsidRPr="005B6371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proofErr w:type="spellStart"/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mH</w:t>
            </w:r>
            <w:proofErr w:type="spellEnd"/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I ) </w:t>
            </w:r>
            <w:proofErr w:type="spellStart"/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wd</w:t>
            </w:r>
            <w:proofErr w:type="spellEnd"/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B6BF0" w:rsidRPr="005B6371" w:rsidRDefault="00EB6BF0" w:rsidP="00A239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gc</w:t>
            </w:r>
            <w:r w:rsidRPr="005B6371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u w:val="single"/>
              </w:rPr>
              <w:t>ggatcc</w:t>
            </w:r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acaaatacaagttcaaac</w:t>
            </w:r>
            <w:proofErr w:type="spellEnd"/>
          </w:p>
        </w:tc>
        <w:tc>
          <w:tcPr>
            <w:tcW w:w="111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EB6BF0" w:rsidRPr="005B6371" w:rsidRDefault="00EB6BF0" w:rsidP="00A239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637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836</w:t>
            </w:r>
          </w:p>
        </w:tc>
      </w:tr>
      <w:tr w:rsidR="005B6371" w:rsidRPr="005B6371" w:rsidTr="005E1898">
        <w:trPr>
          <w:trHeight w:val="2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BF0" w:rsidRPr="005B6371" w:rsidRDefault="00EB6BF0" w:rsidP="00A239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_</w:t>
            </w:r>
            <w:r w:rsidRPr="005B6371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5B6371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grA</w:t>
            </w:r>
            <w:proofErr w:type="spellEnd"/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Sal I ) rev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6BF0" w:rsidRPr="005B6371" w:rsidRDefault="00EB6BF0" w:rsidP="00A239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B6371">
              <w:rPr>
                <w:rFonts w:ascii="Times New Roman" w:hAnsi="Times New Roman" w:cs="Times New Roman"/>
                <w:sz w:val="20"/>
                <w:szCs w:val="20"/>
              </w:rPr>
              <w:t>gatttacaattgaatacgccgacattcacatccttatggctag</w:t>
            </w:r>
            <w:proofErr w:type="spellEnd"/>
          </w:p>
        </w:tc>
        <w:tc>
          <w:tcPr>
            <w:tcW w:w="1111" w:type="dxa"/>
            <w:vMerge/>
            <w:tcBorders>
              <w:left w:val="nil"/>
              <w:right w:val="nil"/>
            </w:tcBorders>
            <w:vAlign w:val="center"/>
          </w:tcPr>
          <w:p w:rsidR="00EB6BF0" w:rsidRPr="005B6371" w:rsidRDefault="00EB6BF0" w:rsidP="00A239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5B6371" w:rsidRPr="005B6371" w:rsidTr="005E1898">
        <w:trPr>
          <w:trHeight w:val="2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BF0" w:rsidRPr="005B6371" w:rsidRDefault="00EB6BF0" w:rsidP="00A239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_</w:t>
            </w:r>
            <w:r w:rsidRPr="005B6371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5B6371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grA</w:t>
            </w:r>
            <w:proofErr w:type="spellEnd"/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Sal I ) </w:t>
            </w:r>
            <w:proofErr w:type="spellStart"/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6BF0" w:rsidRPr="005B6371" w:rsidRDefault="00EB6BF0" w:rsidP="00A239C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6371">
              <w:rPr>
                <w:rFonts w:ascii="Times New Roman" w:hAnsi="Times New Roman" w:cs="Times New Roman"/>
                <w:sz w:val="20"/>
                <w:szCs w:val="20"/>
              </w:rPr>
              <w:t>ctagccataaggatgtgaatgtcggcgtattcaattgtaaatc</w:t>
            </w:r>
            <w:proofErr w:type="spellEnd"/>
          </w:p>
        </w:tc>
        <w:tc>
          <w:tcPr>
            <w:tcW w:w="1111" w:type="dxa"/>
            <w:vMerge w:val="restart"/>
            <w:tcBorders>
              <w:left w:val="nil"/>
              <w:right w:val="nil"/>
            </w:tcBorders>
            <w:vAlign w:val="center"/>
          </w:tcPr>
          <w:p w:rsidR="00EB6BF0" w:rsidRPr="005B6371" w:rsidRDefault="00EB6BF0" w:rsidP="00A239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637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827</w:t>
            </w:r>
          </w:p>
        </w:tc>
      </w:tr>
      <w:tr w:rsidR="005B6371" w:rsidRPr="005B6371" w:rsidTr="005E1898">
        <w:trPr>
          <w:trHeight w:val="2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BF0" w:rsidRPr="005B6371" w:rsidRDefault="00EB6BF0" w:rsidP="00A239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_</w:t>
            </w:r>
            <w:r w:rsidRPr="005B6371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5B6371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grA</w:t>
            </w:r>
            <w:proofErr w:type="spellEnd"/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Hind III) rev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BF0" w:rsidRPr="005B6371" w:rsidRDefault="00EB6BF0" w:rsidP="00A239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B6371">
              <w:rPr>
                <w:rFonts w:ascii="Times New Roman" w:hAnsi="Times New Roman" w:cs="Times New Roman"/>
                <w:sz w:val="20"/>
                <w:szCs w:val="20"/>
              </w:rPr>
              <w:t>ggg</w:t>
            </w:r>
            <w:r w:rsidRPr="005B6371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aagctt</w:t>
            </w:r>
            <w:r w:rsidRPr="005B6371">
              <w:rPr>
                <w:rFonts w:ascii="Times New Roman" w:hAnsi="Times New Roman" w:cs="Times New Roman"/>
                <w:sz w:val="20"/>
                <w:szCs w:val="20"/>
              </w:rPr>
              <w:t>tatgggataacgctgaagat</w:t>
            </w:r>
            <w:proofErr w:type="spellEnd"/>
          </w:p>
        </w:tc>
        <w:tc>
          <w:tcPr>
            <w:tcW w:w="111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EB6BF0" w:rsidRPr="005B6371" w:rsidRDefault="00EB6BF0" w:rsidP="00A239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5B6371" w:rsidRPr="005B6371" w:rsidTr="005E1898">
        <w:trPr>
          <w:trHeight w:val="2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BF0" w:rsidRPr="005B6371" w:rsidRDefault="00EB6BF0" w:rsidP="00A239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5B6371">
              <w:rPr>
                <w:rFonts w:ascii="Times New Roman" w:eastAsia="宋体" w:hAnsi="Times New Roman" w:cs="Times New Roman"/>
                <w:sz w:val="20"/>
                <w:szCs w:val="20"/>
              </w:rPr>
              <w:t>c_</w:t>
            </w:r>
            <w:r w:rsidR="00C67ADE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pl</w:t>
            </w:r>
            <w:proofErr w:type="spellEnd"/>
            <w:r w:rsidRPr="005B6371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B6371">
              <w:rPr>
                <w:rFonts w:ascii="Times New Roman" w:eastAsia="宋体" w:hAnsi="Times New Roman" w:cs="Times New Roman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BF0" w:rsidRPr="005B6371" w:rsidRDefault="00EB6BF0" w:rsidP="00A239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5B6371">
              <w:rPr>
                <w:rFonts w:ascii="Times New Roman" w:eastAsia="宋体" w:hAnsi="Times New Roman" w:cs="Times New Roman"/>
                <w:sz w:val="20"/>
                <w:szCs w:val="20"/>
              </w:rPr>
              <w:t>ttttcaagacaaatagcacctgga</w:t>
            </w:r>
            <w:proofErr w:type="spellEnd"/>
          </w:p>
        </w:tc>
        <w:tc>
          <w:tcPr>
            <w:tcW w:w="111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EB6BF0" w:rsidRPr="005B6371" w:rsidRDefault="00EB6BF0" w:rsidP="00A239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6371">
              <w:rPr>
                <w:rFonts w:ascii="Times New Roman" w:eastAsia="宋体" w:hAnsi="Times New Roman" w:cs="Times New Roman"/>
                <w:sz w:val="20"/>
                <w:szCs w:val="20"/>
              </w:rPr>
              <w:t>4748</w:t>
            </w:r>
          </w:p>
        </w:tc>
      </w:tr>
      <w:tr w:rsidR="005B6371" w:rsidRPr="005B6371" w:rsidTr="005E1898">
        <w:trPr>
          <w:trHeight w:val="2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BF0" w:rsidRPr="005B6371" w:rsidRDefault="00EB6BF0" w:rsidP="00A239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5B6371">
              <w:rPr>
                <w:rFonts w:ascii="Times New Roman" w:eastAsia="宋体" w:hAnsi="Times New Roman" w:cs="Times New Roman"/>
                <w:sz w:val="20"/>
                <w:szCs w:val="20"/>
              </w:rPr>
              <w:t>c_</w:t>
            </w:r>
            <w:r w:rsidR="00C67ADE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pl</w:t>
            </w:r>
            <w:proofErr w:type="spellEnd"/>
            <w:r w:rsidRPr="005B6371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rev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BF0" w:rsidRPr="005B6371" w:rsidRDefault="00EB6BF0" w:rsidP="00A239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5B6371">
              <w:rPr>
                <w:rFonts w:ascii="Times New Roman" w:eastAsia="宋体" w:hAnsi="Times New Roman" w:cs="Times New Roman"/>
                <w:sz w:val="20"/>
                <w:szCs w:val="20"/>
              </w:rPr>
              <w:t>attgttgttgggaggaagagagtg</w:t>
            </w:r>
            <w:proofErr w:type="spellEnd"/>
          </w:p>
        </w:tc>
        <w:tc>
          <w:tcPr>
            <w:tcW w:w="111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EB6BF0" w:rsidRPr="005B6371" w:rsidRDefault="00EB6BF0" w:rsidP="00A239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5B6371" w:rsidRPr="005B6371" w:rsidTr="005E1898">
        <w:trPr>
          <w:trHeight w:val="2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F0" w:rsidRPr="005B6371" w:rsidRDefault="00EB6BF0" w:rsidP="00A239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LI</w:t>
            </w:r>
            <w:r w:rsidRPr="005B6371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-</w:t>
            </w:r>
            <w:r w:rsidR="00C67AD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lpl</w:t>
            </w:r>
            <w:proofErr w:type="spellEnd"/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proofErr w:type="spellStart"/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mH</w:t>
            </w:r>
            <w:proofErr w:type="spellEnd"/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I ) </w:t>
            </w:r>
            <w:proofErr w:type="spellStart"/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F0" w:rsidRPr="005B6371" w:rsidRDefault="00EB6BF0" w:rsidP="00A239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a</w:t>
            </w:r>
            <w:r w:rsidRPr="005B637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  <w:t>ggatcc</w:t>
            </w:r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aaaatgccgaatggttcaaa</w:t>
            </w:r>
            <w:proofErr w:type="spellEnd"/>
          </w:p>
        </w:tc>
        <w:tc>
          <w:tcPr>
            <w:tcW w:w="11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F0" w:rsidRPr="005B6371" w:rsidRDefault="00EB6BF0" w:rsidP="00A239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94</w:t>
            </w:r>
          </w:p>
        </w:tc>
      </w:tr>
      <w:tr w:rsidR="005B6371" w:rsidRPr="005B6371" w:rsidTr="005E1898">
        <w:trPr>
          <w:trHeight w:val="2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F0" w:rsidRPr="005B6371" w:rsidRDefault="00EB6BF0" w:rsidP="00A239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LI-</w:t>
            </w:r>
            <w:r w:rsidR="00C67AD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lpl</w:t>
            </w:r>
            <w:proofErr w:type="spellEnd"/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Hind III ) rev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F0" w:rsidRPr="005B6371" w:rsidRDefault="00EB6BF0" w:rsidP="00A239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c</w:t>
            </w:r>
            <w:r w:rsidRPr="005B637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  <w:t>aagctt</w:t>
            </w:r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agttttgttcatgattcat</w:t>
            </w:r>
            <w:proofErr w:type="spellEnd"/>
          </w:p>
        </w:tc>
        <w:tc>
          <w:tcPr>
            <w:tcW w:w="11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6BF0" w:rsidRPr="005B6371" w:rsidRDefault="00EB6BF0" w:rsidP="00A239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5B6371" w:rsidRPr="005B6371" w:rsidTr="005E1898">
        <w:trPr>
          <w:trHeight w:val="2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F0" w:rsidRPr="005B6371" w:rsidRDefault="00EB6BF0" w:rsidP="00A239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LI-</w:t>
            </w:r>
            <w:proofErr w:type="spellStart"/>
            <w:r w:rsidRPr="005B6371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sarA</w:t>
            </w:r>
            <w:proofErr w:type="spellEnd"/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proofErr w:type="spellStart"/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mH</w:t>
            </w:r>
            <w:proofErr w:type="spellEnd"/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I ) </w:t>
            </w:r>
            <w:proofErr w:type="spellStart"/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F0" w:rsidRPr="005B6371" w:rsidRDefault="00EB6BF0" w:rsidP="00A239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a</w:t>
            </w:r>
            <w:r w:rsidRPr="005B637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  <w:t>ggatcc</w:t>
            </w:r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ccagattctaatgggcata</w:t>
            </w:r>
            <w:proofErr w:type="spellEnd"/>
          </w:p>
        </w:tc>
        <w:tc>
          <w:tcPr>
            <w:tcW w:w="11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F0" w:rsidRPr="005B6371" w:rsidRDefault="00EB6BF0" w:rsidP="00A239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51</w:t>
            </w:r>
          </w:p>
        </w:tc>
      </w:tr>
      <w:tr w:rsidR="005B6371" w:rsidRPr="005B6371" w:rsidTr="005E1898">
        <w:trPr>
          <w:trHeight w:val="2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F0" w:rsidRPr="005B6371" w:rsidRDefault="00EB6BF0" w:rsidP="00A239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LI-</w:t>
            </w:r>
            <w:proofErr w:type="spellStart"/>
            <w:r w:rsidRPr="005B6371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sarA</w:t>
            </w:r>
            <w:proofErr w:type="spellEnd"/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Hind III ) rev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6BF0" w:rsidRPr="005B6371" w:rsidRDefault="00EB6BF0" w:rsidP="00A239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c</w:t>
            </w:r>
            <w:r w:rsidRPr="005B637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  <w:t>aagctt</w:t>
            </w:r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acttatcgtcgtcatccttgtaatctagttcaatttcgttgtttgc</w:t>
            </w:r>
            <w:proofErr w:type="spellEnd"/>
          </w:p>
        </w:tc>
        <w:tc>
          <w:tcPr>
            <w:tcW w:w="11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6BF0" w:rsidRPr="005B6371" w:rsidRDefault="00EB6BF0" w:rsidP="00A239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5B6371" w:rsidRPr="005B6371" w:rsidTr="005E1898">
        <w:trPr>
          <w:trHeight w:val="2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F0" w:rsidRPr="005B6371" w:rsidRDefault="00EB6BF0" w:rsidP="00A239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T28</w:t>
            </w:r>
            <w:r w:rsidRPr="005B6371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-</w:t>
            </w:r>
            <w:r w:rsidR="00A96CF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sa2275</w:t>
            </w:r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5B637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h</w:t>
            </w:r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s (-</w:t>
            </w:r>
            <w:proofErr w:type="spellStart"/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p</w:t>
            </w:r>
            <w:proofErr w:type="spellEnd"/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 (</w:t>
            </w:r>
            <w:proofErr w:type="spellStart"/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mH</w:t>
            </w:r>
            <w:proofErr w:type="spellEnd"/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I ) </w:t>
            </w:r>
            <w:proofErr w:type="spellStart"/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F0" w:rsidRPr="005B6371" w:rsidRDefault="00EB6BF0" w:rsidP="00A239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c</w:t>
            </w:r>
            <w:r w:rsidRPr="005B637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  <w:t>ggatcc</w:t>
            </w:r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cggaatgaaaaaggaag</w:t>
            </w:r>
            <w:proofErr w:type="spellEnd"/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F0" w:rsidRPr="005B6371" w:rsidRDefault="00EB6BF0" w:rsidP="00A239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08</w:t>
            </w:r>
          </w:p>
        </w:tc>
      </w:tr>
      <w:tr w:rsidR="005B6371" w:rsidRPr="005B6371" w:rsidTr="005E1898">
        <w:trPr>
          <w:trHeight w:val="2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F0" w:rsidRPr="005B6371" w:rsidRDefault="00EB6BF0" w:rsidP="00A96C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T28-</w:t>
            </w:r>
            <w:r w:rsidR="00A96CF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sa2275</w:t>
            </w:r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5B637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h</w:t>
            </w:r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s</w:t>
            </w:r>
            <w:r w:rsidR="00A96CF2"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-</w:t>
            </w:r>
            <w:proofErr w:type="spellStart"/>
            <w:r w:rsidR="00A96CF2"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p</w:t>
            </w:r>
            <w:proofErr w:type="spellEnd"/>
            <w:r w:rsidR="00A96CF2"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  <w:r w:rsidR="00A96CF2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Sal I ) rev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F0" w:rsidRPr="005B6371" w:rsidRDefault="00EB6BF0" w:rsidP="00A239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c</w:t>
            </w:r>
            <w:r w:rsidRPr="005B637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  <w:t>gtcgac</w:t>
            </w:r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attcagtaggtttgaaatt</w:t>
            </w:r>
            <w:proofErr w:type="spellEnd"/>
          </w:p>
        </w:tc>
        <w:tc>
          <w:tcPr>
            <w:tcW w:w="11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6BF0" w:rsidRPr="005B6371" w:rsidRDefault="00EB6BF0" w:rsidP="00A239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5B6371" w:rsidRPr="005B6371" w:rsidTr="005E1898">
        <w:trPr>
          <w:trHeight w:val="2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F0" w:rsidRPr="005B6371" w:rsidRDefault="00EB6BF0" w:rsidP="00A239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T28-</w:t>
            </w:r>
            <w:r w:rsidRPr="005B6371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sarA</w:t>
            </w:r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5B637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h</w:t>
            </w:r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s (</w:t>
            </w:r>
            <w:proofErr w:type="spellStart"/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mH</w:t>
            </w:r>
            <w:proofErr w:type="spellEnd"/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I ) </w:t>
            </w:r>
            <w:proofErr w:type="spellStart"/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F0" w:rsidRPr="005B6371" w:rsidRDefault="00EB6BF0" w:rsidP="00A239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gc</w:t>
            </w:r>
            <w:r w:rsidRPr="005B637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  <w:t>ggatcc</w:t>
            </w:r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ggcaattacaaaaatcaat</w:t>
            </w:r>
            <w:proofErr w:type="spellEnd"/>
          </w:p>
        </w:tc>
        <w:tc>
          <w:tcPr>
            <w:tcW w:w="11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F0" w:rsidRPr="005B6371" w:rsidRDefault="00EB6BF0" w:rsidP="00A239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5</w:t>
            </w:r>
          </w:p>
        </w:tc>
      </w:tr>
      <w:tr w:rsidR="005B6371" w:rsidRPr="005B6371" w:rsidTr="005E1898">
        <w:trPr>
          <w:trHeight w:val="2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F0" w:rsidRPr="005B6371" w:rsidRDefault="00EB6BF0" w:rsidP="00A239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T28</w:t>
            </w:r>
            <w:r w:rsidRPr="005B6371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-sarA</w:t>
            </w:r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5B637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h</w:t>
            </w:r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s</w:t>
            </w:r>
            <w:r w:rsidRPr="005B637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Sal I ) rev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F0" w:rsidRPr="005B6371" w:rsidRDefault="00EB6BF0" w:rsidP="00A239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gc</w:t>
            </w:r>
            <w:r w:rsidRPr="005B637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  <w:t>gtcgac</w:t>
            </w:r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atagttcaatttcgttgtt</w:t>
            </w:r>
            <w:proofErr w:type="spellEnd"/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6BF0" w:rsidRPr="005B6371" w:rsidRDefault="00EB6BF0" w:rsidP="00A239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5B6371" w:rsidRPr="005B6371" w:rsidTr="005E1898">
        <w:trPr>
          <w:trHeight w:val="2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F0" w:rsidRPr="005B6371" w:rsidRDefault="00EB6BF0" w:rsidP="00A239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MSA-</w:t>
            </w:r>
            <w:proofErr w:type="spellStart"/>
            <w:r w:rsidR="00C67AD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lpl</w:t>
            </w:r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P</w:t>
            </w:r>
            <w:proofErr w:type="spellEnd"/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6BF0" w:rsidRPr="005B6371" w:rsidRDefault="00EB6BF0" w:rsidP="00A239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acgaggatttaatcataaaatttcctctagtattattaatattggaatttgaac</w:t>
            </w:r>
            <w:proofErr w:type="spellEnd"/>
          </w:p>
        </w:tc>
        <w:tc>
          <w:tcPr>
            <w:tcW w:w="11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F0" w:rsidRPr="005B6371" w:rsidRDefault="00EB6BF0" w:rsidP="00A239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6</w:t>
            </w:r>
          </w:p>
        </w:tc>
      </w:tr>
      <w:tr w:rsidR="005B6371" w:rsidRPr="005B6371" w:rsidTr="005E1898">
        <w:trPr>
          <w:trHeight w:val="2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F0" w:rsidRPr="005B6371" w:rsidRDefault="00EB6BF0" w:rsidP="00A239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MSA-</w:t>
            </w:r>
            <w:proofErr w:type="spellStart"/>
            <w:r w:rsidR="00C67AD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pl</w:t>
            </w:r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P</w:t>
            </w:r>
            <w:proofErr w:type="spellEnd"/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ev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6BF0" w:rsidRPr="005B6371" w:rsidRDefault="00EB6BF0" w:rsidP="00A239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ttcaaattccaatattaataatactagaggaaattttatgattaaatcctcgtgg</w:t>
            </w:r>
            <w:proofErr w:type="spellEnd"/>
          </w:p>
        </w:tc>
        <w:tc>
          <w:tcPr>
            <w:tcW w:w="111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EB6BF0" w:rsidRPr="005B6371" w:rsidRDefault="00EB6BF0" w:rsidP="00A239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5B6371" w:rsidRPr="005B6371" w:rsidTr="005E1898">
        <w:trPr>
          <w:trHeight w:val="20"/>
        </w:trPr>
        <w:tc>
          <w:tcPr>
            <w:tcW w:w="3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F0" w:rsidRPr="005B6371" w:rsidRDefault="00EB6BF0" w:rsidP="00A239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MSA-</w:t>
            </w:r>
            <w:proofErr w:type="spellStart"/>
            <w:r w:rsidR="00C67AD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lpl</w:t>
            </w:r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PM</w:t>
            </w:r>
            <w:proofErr w:type="spellEnd"/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B6BF0" w:rsidRPr="005B6371" w:rsidRDefault="00EB6BF0" w:rsidP="00A239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acgagggggggggcgggggggttcctctagtattattaatattggaatttgaac</w:t>
            </w:r>
            <w:proofErr w:type="spellEnd"/>
          </w:p>
        </w:tc>
        <w:tc>
          <w:tcPr>
            <w:tcW w:w="111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BF0" w:rsidRPr="005B6371" w:rsidRDefault="00EB6BF0" w:rsidP="00A239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6</w:t>
            </w:r>
          </w:p>
        </w:tc>
      </w:tr>
      <w:tr w:rsidR="005B6371" w:rsidRPr="005B6371" w:rsidTr="005E1898">
        <w:trPr>
          <w:trHeight w:val="20"/>
        </w:trPr>
        <w:tc>
          <w:tcPr>
            <w:tcW w:w="3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BF0" w:rsidRPr="005B6371" w:rsidRDefault="00EB6BF0" w:rsidP="00A239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MSA-</w:t>
            </w:r>
            <w:proofErr w:type="spellStart"/>
            <w:r w:rsidR="00C67AD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lpl</w:t>
            </w:r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PM</w:t>
            </w:r>
            <w:proofErr w:type="spellEnd"/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ev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6BF0" w:rsidRPr="005B6371" w:rsidRDefault="00EB6BF0" w:rsidP="00A239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ttcaaattccaatattaataatactagaggaacccccccgccccccccctcgtgg</w:t>
            </w:r>
            <w:proofErr w:type="spellEnd"/>
          </w:p>
        </w:tc>
        <w:tc>
          <w:tcPr>
            <w:tcW w:w="11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B6BF0" w:rsidRPr="005B6371" w:rsidRDefault="00EB6BF0" w:rsidP="00A239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5B6371" w:rsidRPr="005B6371" w:rsidTr="005E1898">
        <w:trPr>
          <w:trHeight w:val="270"/>
        </w:trPr>
        <w:tc>
          <w:tcPr>
            <w:tcW w:w="3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B6BF0" w:rsidRPr="005B6371" w:rsidRDefault="00EB6BF0" w:rsidP="00A239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0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B6BF0" w:rsidRPr="005B6371" w:rsidRDefault="00EB6BF0" w:rsidP="00A239CC">
            <w:pPr>
              <w:widowControl/>
              <w:tabs>
                <w:tab w:val="left" w:pos="4509"/>
              </w:tabs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6371">
              <w:rPr>
                <w:rFonts w:ascii="Times New Roman" w:eastAsia="宋体" w:hAnsi="Times New Roman" w:cs="Times New Roman"/>
                <w:i/>
                <w:noProof/>
                <w:sz w:val="20"/>
                <w:szCs w:val="20"/>
              </w:rPr>
              <w:t>(Continued)</w:t>
            </w:r>
          </w:p>
        </w:tc>
      </w:tr>
      <w:tr w:rsidR="005B6371" w:rsidRPr="005B6371" w:rsidTr="005E1898">
        <w:trPr>
          <w:trHeight w:val="270"/>
        </w:trPr>
        <w:tc>
          <w:tcPr>
            <w:tcW w:w="3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B6BF0" w:rsidRDefault="00EB6BF0" w:rsidP="00A239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  <w:p w:rsidR="0091382C" w:rsidRPr="005B6371" w:rsidRDefault="0091382C" w:rsidP="00A239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6BF0" w:rsidRPr="005B6371" w:rsidRDefault="00EB6BF0" w:rsidP="00A239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5B6371" w:rsidRPr="005B6371" w:rsidTr="005E1898">
        <w:trPr>
          <w:trHeight w:val="460"/>
        </w:trPr>
        <w:tc>
          <w:tcPr>
            <w:tcW w:w="3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B6BF0" w:rsidRPr="005B6371" w:rsidRDefault="00EB6BF0" w:rsidP="00A239C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5B637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lastRenderedPageBreak/>
              <w:t>Name</w:t>
            </w:r>
          </w:p>
        </w:tc>
        <w:tc>
          <w:tcPr>
            <w:tcW w:w="396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B6BF0" w:rsidRPr="005B6371" w:rsidRDefault="00EB6BF0" w:rsidP="00A239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637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equence (5′→3′)</w:t>
            </w:r>
          </w:p>
        </w:tc>
        <w:tc>
          <w:tcPr>
            <w:tcW w:w="111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B6BF0" w:rsidRPr="005B6371" w:rsidRDefault="00EB6BF0" w:rsidP="006A510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B637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roduct Size (</w:t>
            </w:r>
            <w:proofErr w:type="spellStart"/>
            <w:r w:rsidRPr="005B637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bp</w:t>
            </w:r>
            <w:proofErr w:type="spellEnd"/>
            <w:r w:rsidRPr="005B637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</w:tr>
      <w:tr w:rsidR="005B6371" w:rsidRPr="005B6371" w:rsidTr="005E1898">
        <w:trPr>
          <w:trHeight w:val="270"/>
        </w:trPr>
        <w:tc>
          <w:tcPr>
            <w:tcW w:w="3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6BF0" w:rsidRPr="005B6371" w:rsidRDefault="00EB6BF0" w:rsidP="00A239CC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5B6371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>xylR-xylAP</w:t>
            </w:r>
            <w:proofErr w:type="spellEnd"/>
            <w:r w:rsidRPr="005B6371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 xml:space="preserve"> </w:t>
            </w:r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proofErr w:type="spellStart"/>
            <w:r w:rsidRPr="005B637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EcoR</w:t>
            </w:r>
            <w:proofErr w:type="spellEnd"/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I ) </w:t>
            </w:r>
            <w:proofErr w:type="spellStart"/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6BF0" w:rsidRPr="005B6371" w:rsidRDefault="00EB6BF0" w:rsidP="00A239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g</w:t>
            </w:r>
            <w:r w:rsidRPr="005B6371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u w:val="single"/>
              </w:rPr>
              <w:t>gaattc</w:t>
            </w:r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gcttagcaactt</w:t>
            </w:r>
            <w:proofErr w:type="spellEnd"/>
          </w:p>
        </w:tc>
        <w:tc>
          <w:tcPr>
            <w:tcW w:w="1111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6BF0" w:rsidRPr="005B6371" w:rsidRDefault="00EB6BF0" w:rsidP="006A51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637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687</w:t>
            </w:r>
          </w:p>
        </w:tc>
      </w:tr>
      <w:tr w:rsidR="005B6371" w:rsidRPr="005B6371" w:rsidTr="005E1898">
        <w:trPr>
          <w:trHeight w:val="270"/>
        </w:trPr>
        <w:tc>
          <w:tcPr>
            <w:tcW w:w="3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6BF0" w:rsidRPr="005B6371" w:rsidRDefault="00EB6BF0" w:rsidP="00A239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B6371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>xylR-xylAP</w:t>
            </w:r>
            <w:proofErr w:type="spellEnd"/>
            <w:r w:rsidRPr="005B6371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 xml:space="preserve"> </w:t>
            </w:r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proofErr w:type="spellStart"/>
            <w:r w:rsidRPr="005B637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Kpn</w:t>
            </w:r>
            <w:proofErr w:type="spellEnd"/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I )</w:t>
            </w:r>
            <w:r w:rsidRPr="005B637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rev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BF0" w:rsidRPr="005B6371" w:rsidRDefault="00EB6BF0" w:rsidP="00A239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B6371">
              <w:rPr>
                <w:rFonts w:ascii="Times New Roman" w:hAnsi="Times New Roman" w:cs="Times New Roman"/>
                <w:kern w:val="0"/>
                <w:sz w:val="20"/>
                <w:szCs w:val="20"/>
              </w:rPr>
              <w:t>cgg</w:t>
            </w:r>
            <w:r w:rsidRPr="005B6371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ggtacc</w:t>
            </w:r>
            <w:r w:rsidRPr="005B6371">
              <w:rPr>
                <w:rFonts w:ascii="Times New Roman" w:hAnsi="Times New Roman" w:cs="Times New Roman"/>
                <w:sz w:val="20"/>
                <w:szCs w:val="20"/>
              </w:rPr>
              <w:t>aatattcctcctacattttag</w:t>
            </w:r>
            <w:proofErr w:type="spellEnd"/>
          </w:p>
        </w:tc>
        <w:tc>
          <w:tcPr>
            <w:tcW w:w="111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BF0" w:rsidRPr="005B6371" w:rsidRDefault="00EB6BF0" w:rsidP="00363C2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5B6371" w:rsidRPr="005B6371" w:rsidTr="005E1898">
        <w:trPr>
          <w:trHeight w:val="270"/>
        </w:trPr>
        <w:tc>
          <w:tcPr>
            <w:tcW w:w="3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6BF0" w:rsidRPr="005B6371" w:rsidRDefault="00EB6BF0" w:rsidP="00A239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</w:t>
            </w:r>
            <w:r w:rsidRPr="005B637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XR</w:t>
            </w:r>
            <w:r w:rsidRPr="005B6371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-</w:t>
            </w:r>
            <w:r w:rsidR="00A96CF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sa2275</w:t>
            </w:r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5B637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h</w:t>
            </w:r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s</w:t>
            </w:r>
            <w:r w:rsidRPr="005B637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A96CF2" w:rsidRPr="005B637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</w:t>
            </w:r>
            <w:r w:rsidR="00A96CF2" w:rsidRPr="005B6371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his</w:t>
            </w:r>
            <w:r w:rsidR="00A96CF2" w:rsidRPr="005B637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6) </w:t>
            </w:r>
            <w:proofErr w:type="spellStart"/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BF0" w:rsidRPr="005B6371" w:rsidRDefault="00EB6BF0" w:rsidP="00A239C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6371">
              <w:rPr>
                <w:rFonts w:ascii="Times New Roman" w:hAnsi="Times New Roman" w:cs="Times New Roman"/>
                <w:sz w:val="20"/>
                <w:szCs w:val="20"/>
              </w:rPr>
              <w:t>ctaaaatgtaggaggaatattatgatgattcattcaagaaag</w:t>
            </w:r>
            <w:proofErr w:type="spellEnd"/>
          </w:p>
        </w:tc>
        <w:tc>
          <w:tcPr>
            <w:tcW w:w="1111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6BF0" w:rsidRPr="005B6371" w:rsidRDefault="00EB6BF0" w:rsidP="006A51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637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804</w:t>
            </w:r>
          </w:p>
        </w:tc>
      </w:tr>
      <w:tr w:rsidR="005B6371" w:rsidRPr="005B6371" w:rsidTr="005E1898">
        <w:trPr>
          <w:trHeight w:val="270"/>
        </w:trPr>
        <w:tc>
          <w:tcPr>
            <w:tcW w:w="3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6BF0" w:rsidRPr="005B6371" w:rsidRDefault="00EB6BF0" w:rsidP="00A239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</w:t>
            </w:r>
            <w:r w:rsidRPr="005B637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XR</w:t>
            </w:r>
            <w:r w:rsidRPr="005B6371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-</w:t>
            </w:r>
            <w:r w:rsidR="00A96CF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sa2275</w:t>
            </w:r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5B637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h</w:t>
            </w:r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s</w:t>
            </w:r>
            <w:r w:rsidRPr="005B637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(</w:t>
            </w:r>
            <w:r w:rsidRPr="005B6371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his</w:t>
            </w:r>
            <w:r w:rsidRPr="005B637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) rev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BF0" w:rsidRPr="005B6371" w:rsidRDefault="00EB6BF0" w:rsidP="00A239C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6371">
              <w:rPr>
                <w:rFonts w:ascii="Times New Roman" w:hAnsi="Times New Roman" w:cs="Times New Roman"/>
                <w:sz w:val="20"/>
                <w:szCs w:val="20"/>
              </w:rPr>
              <w:t>agcgtcgacctaatgatgatgatgatgatgttcagtaggtttgaaattaatac</w:t>
            </w:r>
            <w:proofErr w:type="spellEnd"/>
          </w:p>
        </w:tc>
        <w:tc>
          <w:tcPr>
            <w:tcW w:w="111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BF0" w:rsidRPr="005B6371" w:rsidRDefault="00EB6BF0" w:rsidP="00363C2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5B6371" w:rsidRPr="005B6371" w:rsidTr="005E1898">
        <w:trPr>
          <w:trHeight w:val="254"/>
        </w:trPr>
        <w:tc>
          <w:tcPr>
            <w:tcW w:w="3417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6BF0" w:rsidRPr="005B6371" w:rsidRDefault="00A96CF2" w:rsidP="00A239C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sa2275</w:t>
            </w:r>
            <w:r w:rsidR="00EB6BF0"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="00EB6BF0"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wd</w:t>
            </w:r>
            <w:proofErr w:type="spellEnd"/>
            <w:r w:rsidR="00EB6BF0"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  <w:p w:rsidR="00EB6BF0" w:rsidRPr="005B6371" w:rsidRDefault="00A96CF2" w:rsidP="00A239C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sa2275</w:t>
            </w:r>
            <w:r w:rsidR="00EB6BF0"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ev 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BF0" w:rsidRPr="005B6371" w:rsidRDefault="00EB6BF0" w:rsidP="00A239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ttgaggctttggctgtatttagta</w:t>
            </w:r>
            <w:proofErr w:type="spellEnd"/>
          </w:p>
        </w:tc>
        <w:tc>
          <w:tcPr>
            <w:tcW w:w="1111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6BF0" w:rsidRPr="005B6371" w:rsidRDefault="00EB6BF0" w:rsidP="006A51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2</w:t>
            </w:r>
          </w:p>
        </w:tc>
      </w:tr>
      <w:tr w:rsidR="005B6371" w:rsidRPr="005B6371" w:rsidTr="005E1898">
        <w:trPr>
          <w:trHeight w:val="254"/>
        </w:trPr>
        <w:tc>
          <w:tcPr>
            <w:tcW w:w="341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6BF0" w:rsidRPr="005B6371" w:rsidRDefault="00EB6BF0" w:rsidP="00A239C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BF0" w:rsidRPr="005B6371" w:rsidRDefault="00EB6BF0" w:rsidP="00A239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aactcttcatctcgaaaaccttc</w:t>
            </w:r>
            <w:proofErr w:type="spellEnd"/>
          </w:p>
        </w:tc>
        <w:tc>
          <w:tcPr>
            <w:tcW w:w="111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BF0" w:rsidRPr="005B6371" w:rsidRDefault="00EB6BF0" w:rsidP="00363C2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5B6371" w:rsidRPr="005B6371" w:rsidTr="005E1898">
        <w:trPr>
          <w:trHeight w:val="270"/>
        </w:trPr>
        <w:tc>
          <w:tcPr>
            <w:tcW w:w="3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6BF0" w:rsidRPr="005B6371" w:rsidRDefault="00A96CF2" w:rsidP="00A239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sa2274</w:t>
            </w:r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="00EB6BF0"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wd</w:t>
            </w:r>
            <w:proofErr w:type="spellEnd"/>
            <w:r w:rsidR="00EB6BF0"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BF0" w:rsidRPr="005B6371" w:rsidRDefault="00EB6BF0" w:rsidP="00A239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ggattgttgattctgagatggta</w:t>
            </w:r>
            <w:proofErr w:type="spellEnd"/>
          </w:p>
        </w:tc>
        <w:tc>
          <w:tcPr>
            <w:tcW w:w="1111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BF0" w:rsidRPr="005B6371" w:rsidRDefault="00EB6BF0" w:rsidP="006A51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7</w:t>
            </w:r>
          </w:p>
        </w:tc>
      </w:tr>
      <w:tr w:rsidR="005B6371" w:rsidRPr="005B6371" w:rsidTr="005E1898">
        <w:trPr>
          <w:trHeight w:val="270"/>
        </w:trPr>
        <w:tc>
          <w:tcPr>
            <w:tcW w:w="3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BF0" w:rsidRPr="005B6371" w:rsidRDefault="00A96CF2" w:rsidP="00A239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 xml:space="preserve">sa2274 </w:t>
            </w:r>
            <w:r w:rsidR="00EB6BF0"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rev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BF0" w:rsidRPr="005B6371" w:rsidRDefault="00EB6BF0" w:rsidP="00A239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ataccctttactatcttcccaca</w:t>
            </w:r>
            <w:proofErr w:type="spellEnd"/>
          </w:p>
        </w:tc>
        <w:tc>
          <w:tcPr>
            <w:tcW w:w="11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6BF0" w:rsidRPr="005B6371" w:rsidRDefault="00EB6B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5B6371" w:rsidRPr="005B6371" w:rsidTr="005E1898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BF0" w:rsidRPr="005B6371" w:rsidRDefault="00A96CF2" w:rsidP="00A239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sa2273</w:t>
            </w:r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="00EB6BF0"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wd</w:t>
            </w:r>
            <w:proofErr w:type="spellEnd"/>
            <w:r w:rsidR="00EB6BF0"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BF0" w:rsidRPr="005B6371" w:rsidRDefault="00EB6BF0" w:rsidP="00A239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ataccctgtcaagatggaacg</w:t>
            </w:r>
            <w:proofErr w:type="spellEnd"/>
          </w:p>
        </w:tc>
        <w:tc>
          <w:tcPr>
            <w:tcW w:w="11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BF0" w:rsidRPr="005B6371" w:rsidRDefault="00EB6BF0" w:rsidP="006A51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0</w:t>
            </w:r>
          </w:p>
        </w:tc>
      </w:tr>
      <w:tr w:rsidR="005B6371" w:rsidRPr="005B6371" w:rsidTr="005E1898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BF0" w:rsidRPr="005B6371" w:rsidRDefault="00A96CF2" w:rsidP="00A239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 xml:space="preserve">sa2273 </w:t>
            </w:r>
            <w:r w:rsidR="00EB6BF0"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rev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BF0" w:rsidRPr="005B6371" w:rsidRDefault="00EB6BF0" w:rsidP="00A239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tgatactttgcggaataacttg</w:t>
            </w:r>
            <w:proofErr w:type="spellEnd"/>
          </w:p>
        </w:tc>
        <w:tc>
          <w:tcPr>
            <w:tcW w:w="11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6BF0" w:rsidRPr="005B6371" w:rsidRDefault="00EB6B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5B6371" w:rsidRPr="005B6371" w:rsidTr="005E1898">
        <w:trPr>
          <w:trHeight w:val="285"/>
        </w:trPr>
        <w:tc>
          <w:tcPr>
            <w:tcW w:w="3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03650" w:rsidRPr="005B6371" w:rsidRDefault="00503650" w:rsidP="00A239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6371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16S</w:t>
            </w:r>
            <w:r w:rsidRPr="005B6371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5B6371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rRNA</w:t>
            </w:r>
            <w:proofErr w:type="spellEnd"/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03650" w:rsidRPr="005B6371" w:rsidRDefault="00503650" w:rsidP="00A239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tcgtgtcgtgagatgttgg</w:t>
            </w:r>
            <w:proofErr w:type="spellEnd"/>
          </w:p>
        </w:tc>
        <w:tc>
          <w:tcPr>
            <w:tcW w:w="111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03650" w:rsidRPr="005B6371" w:rsidRDefault="00503650" w:rsidP="006A51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5</w:t>
            </w:r>
          </w:p>
        </w:tc>
      </w:tr>
      <w:tr w:rsidR="005B6371" w:rsidRPr="005B6371" w:rsidTr="005E1898">
        <w:trPr>
          <w:trHeight w:val="285"/>
        </w:trPr>
        <w:tc>
          <w:tcPr>
            <w:tcW w:w="3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03650" w:rsidRPr="005B6371" w:rsidRDefault="00503650" w:rsidP="00A239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6371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16S</w:t>
            </w:r>
            <w:r w:rsidRPr="005B6371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5B6371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rRNA</w:t>
            </w:r>
            <w:proofErr w:type="spellEnd"/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ev 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03650" w:rsidRPr="005B6371" w:rsidRDefault="00503650" w:rsidP="00A239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B6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tcgctgccctttgtattgt</w:t>
            </w:r>
            <w:proofErr w:type="spellEnd"/>
          </w:p>
        </w:tc>
        <w:tc>
          <w:tcPr>
            <w:tcW w:w="111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503650" w:rsidRPr="005B6371" w:rsidRDefault="00503650" w:rsidP="00A239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EB6BF0" w:rsidRPr="005B6371" w:rsidRDefault="00EB6BF0" w:rsidP="00EB6BF0">
      <w:pPr>
        <w:rPr>
          <w:rFonts w:ascii="Times New Roman" w:eastAsia="宋体" w:hAnsi="Times New Roman" w:cs="Times New Roman"/>
          <w:sz w:val="20"/>
          <w:szCs w:val="20"/>
        </w:rPr>
      </w:pPr>
    </w:p>
    <w:p w:rsidR="00EB6BF0" w:rsidRPr="005B6371" w:rsidRDefault="00EB6BF0" w:rsidP="00EB6BF0">
      <w:pPr>
        <w:rPr>
          <w:rFonts w:ascii="Times New Roman" w:eastAsia="宋体" w:hAnsi="Times New Roman" w:cs="Times New Roman"/>
          <w:sz w:val="20"/>
          <w:szCs w:val="20"/>
        </w:rPr>
      </w:pPr>
    </w:p>
    <w:p w:rsidR="00EB6BF0" w:rsidRPr="005B6371" w:rsidRDefault="00EB6BF0" w:rsidP="00EB6BF0">
      <w:pPr>
        <w:rPr>
          <w:rFonts w:ascii="Times New Roman" w:eastAsia="宋体" w:hAnsi="Times New Roman" w:cs="Times New Roman"/>
          <w:sz w:val="20"/>
          <w:szCs w:val="20"/>
        </w:rPr>
      </w:pPr>
    </w:p>
    <w:p w:rsidR="00EB6BF0" w:rsidRPr="005B6371" w:rsidRDefault="00EB6BF0" w:rsidP="00EB6BF0">
      <w:pPr>
        <w:rPr>
          <w:rFonts w:ascii="Times New Roman" w:eastAsia="宋体" w:hAnsi="Times New Roman" w:cs="Times New Roman"/>
          <w:sz w:val="20"/>
          <w:szCs w:val="20"/>
        </w:rPr>
      </w:pPr>
    </w:p>
    <w:p w:rsidR="00EB6BF0" w:rsidRPr="005B6371" w:rsidRDefault="00EB6BF0" w:rsidP="00EB6BF0">
      <w:pPr>
        <w:rPr>
          <w:rFonts w:ascii="Times New Roman" w:eastAsia="宋体" w:hAnsi="Times New Roman" w:cs="Times New Roman"/>
          <w:sz w:val="20"/>
          <w:szCs w:val="20"/>
        </w:rPr>
      </w:pPr>
    </w:p>
    <w:p w:rsidR="00EB6BF0" w:rsidRPr="005B6371" w:rsidRDefault="00EB6BF0" w:rsidP="00EB6BF0">
      <w:pPr>
        <w:rPr>
          <w:rFonts w:ascii="Times New Roman" w:eastAsia="宋体" w:hAnsi="Times New Roman" w:cs="Times New Roman"/>
          <w:sz w:val="20"/>
          <w:szCs w:val="20"/>
        </w:rPr>
      </w:pPr>
    </w:p>
    <w:p w:rsidR="00EB6BF0" w:rsidRPr="005B6371" w:rsidRDefault="00EB6BF0" w:rsidP="00EB6BF0">
      <w:pPr>
        <w:rPr>
          <w:rFonts w:ascii="Times New Roman" w:eastAsia="宋体" w:hAnsi="Times New Roman" w:cs="Times New Roman"/>
          <w:sz w:val="20"/>
          <w:szCs w:val="20"/>
        </w:rPr>
      </w:pPr>
    </w:p>
    <w:p w:rsidR="00EB6BF0" w:rsidRPr="005B6371" w:rsidRDefault="00EB6BF0" w:rsidP="00EB6BF0">
      <w:pPr>
        <w:rPr>
          <w:rFonts w:ascii="Times New Roman" w:eastAsia="宋体" w:hAnsi="Times New Roman" w:cs="Times New Roman"/>
          <w:sz w:val="20"/>
          <w:szCs w:val="20"/>
        </w:rPr>
      </w:pPr>
    </w:p>
    <w:p w:rsidR="00EB6BF0" w:rsidRPr="005B6371" w:rsidRDefault="00EB6BF0" w:rsidP="00EB6BF0">
      <w:pPr>
        <w:rPr>
          <w:rFonts w:ascii="Times New Roman" w:eastAsia="宋体" w:hAnsi="Times New Roman" w:cs="Times New Roman"/>
          <w:sz w:val="20"/>
          <w:szCs w:val="20"/>
        </w:rPr>
      </w:pPr>
    </w:p>
    <w:p w:rsidR="00EB6BF0" w:rsidRPr="005B6371" w:rsidRDefault="00EB6BF0" w:rsidP="00EB6BF0">
      <w:pPr>
        <w:rPr>
          <w:rFonts w:ascii="Times New Roman" w:eastAsia="宋体" w:hAnsi="Times New Roman" w:cs="Times New Roman"/>
          <w:sz w:val="20"/>
          <w:szCs w:val="20"/>
        </w:rPr>
      </w:pPr>
    </w:p>
    <w:p w:rsidR="00EB6BF0" w:rsidRPr="005B6371" w:rsidRDefault="00EB6BF0" w:rsidP="00EB6BF0">
      <w:pPr>
        <w:rPr>
          <w:rFonts w:ascii="Times New Roman" w:eastAsia="宋体" w:hAnsi="Times New Roman" w:cs="Times New Roman"/>
          <w:sz w:val="20"/>
          <w:szCs w:val="20"/>
        </w:rPr>
      </w:pPr>
    </w:p>
    <w:p w:rsidR="0070643B" w:rsidRPr="005B6371" w:rsidRDefault="0070643B" w:rsidP="0091382C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sectPr w:rsidR="0070643B" w:rsidRPr="005B6371" w:rsidSect="005E1898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631C" w:rsidRDefault="000E631C" w:rsidP="00C92DC1">
      <w:r>
        <w:separator/>
      </w:r>
    </w:p>
  </w:endnote>
  <w:endnote w:type="continuationSeparator" w:id="0">
    <w:p w:rsidR="000E631C" w:rsidRDefault="000E631C" w:rsidP="00C92D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86910454"/>
      <w:docPartObj>
        <w:docPartGallery w:val="Page Numbers (Bottom of Page)"/>
        <w:docPartUnique/>
      </w:docPartObj>
    </w:sdtPr>
    <w:sdtEndPr/>
    <w:sdtContent>
      <w:p w:rsidR="007E73BC" w:rsidRDefault="007E73BC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E1898" w:rsidRPr="005E1898">
          <w:rPr>
            <w:noProof/>
            <w:lang w:val="zh-CN"/>
          </w:rPr>
          <w:t>1</w:t>
        </w:r>
        <w:r>
          <w:fldChar w:fldCharType="end"/>
        </w:r>
      </w:p>
    </w:sdtContent>
  </w:sdt>
  <w:p w:rsidR="007E73BC" w:rsidRDefault="007E73BC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631C" w:rsidRDefault="000E631C" w:rsidP="00C92DC1">
      <w:r>
        <w:separator/>
      </w:r>
    </w:p>
  </w:footnote>
  <w:footnote w:type="continuationSeparator" w:id="0">
    <w:p w:rsidR="000E631C" w:rsidRDefault="000E631C" w:rsidP="00C92D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F226DF"/>
    <w:multiLevelType w:val="hybridMultilevel"/>
    <w:tmpl w:val="075EEEC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7085006"/>
    <w:multiLevelType w:val="hybridMultilevel"/>
    <w:tmpl w:val="7F4C1384"/>
    <w:lvl w:ilvl="0" w:tplc="E5FCBC12">
      <w:start w:val="1"/>
      <w:numFmt w:val="decimal"/>
      <w:lvlText w:val="%1."/>
      <w:lvlJc w:val="left"/>
      <w:pPr>
        <w:ind w:left="405" w:hanging="40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4D2337D"/>
    <w:multiLevelType w:val="hybridMultilevel"/>
    <w:tmpl w:val="F4B8C19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E6233"/>
    <w:rsid w:val="0000667B"/>
    <w:rsid w:val="000523F6"/>
    <w:rsid w:val="000575F9"/>
    <w:rsid w:val="00061B16"/>
    <w:rsid w:val="00072989"/>
    <w:rsid w:val="00084A93"/>
    <w:rsid w:val="00095C14"/>
    <w:rsid w:val="0009774B"/>
    <w:rsid w:val="000B4804"/>
    <w:rsid w:val="000C1BEB"/>
    <w:rsid w:val="000C3890"/>
    <w:rsid w:val="000C4165"/>
    <w:rsid w:val="000D731D"/>
    <w:rsid w:val="000D7466"/>
    <w:rsid w:val="000E631C"/>
    <w:rsid w:val="000F14CD"/>
    <w:rsid w:val="0011094E"/>
    <w:rsid w:val="00164EC9"/>
    <w:rsid w:val="00180514"/>
    <w:rsid w:val="00183422"/>
    <w:rsid w:val="001A356D"/>
    <w:rsid w:val="001B788D"/>
    <w:rsid w:val="001F321D"/>
    <w:rsid w:val="001F6DF9"/>
    <w:rsid w:val="00205867"/>
    <w:rsid w:val="00240068"/>
    <w:rsid w:val="00275828"/>
    <w:rsid w:val="00283B53"/>
    <w:rsid w:val="002A3227"/>
    <w:rsid w:val="002C2C58"/>
    <w:rsid w:val="002C5107"/>
    <w:rsid w:val="002C6DB2"/>
    <w:rsid w:val="00307E4B"/>
    <w:rsid w:val="0034368A"/>
    <w:rsid w:val="0035643D"/>
    <w:rsid w:val="00363C24"/>
    <w:rsid w:val="00387929"/>
    <w:rsid w:val="003A2046"/>
    <w:rsid w:val="003B424A"/>
    <w:rsid w:val="003E1E80"/>
    <w:rsid w:val="003E4EE6"/>
    <w:rsid w:val="004014DB"/>
    <w:rsid w:val="00410FC7"/>
    <w:rsid w:val="00447FA8"/>
    <w:rsid w:val="004568D4"/>
    <w:rsid w:val="00467BDB"/>
    <w:rsid w:val="004926BD"/>
    <w:rsid w:val="004C18AF"/>
    <w:rsid w:val="004C71C5"/>
    <w:rsid w:val="004D4B96"/>
    <w:rsid w:val="004E0D2F"/>
    <w:rsid w:val="004F0896"/>
    <w:rsid w:val="00503650"/>
    <w:rsid w:val="00515B01"/>
    <w:rsid w:val="00517487"/>
    <w:rsid w:val="005457D2"/>
    <w:rsid w:val="00553D4E"/>
    <w:rsid w:val="00554528"/>
    <w:rsid w:val="00560886"/>
    <w:rsid w:val="00565D4B"/>
    <w:rsid w:val="00591F9C"/>
    <w:rsid w:val="0059769C"/>
    <w:rsid w:val="005B6371"/>
    <w:rsid w:val="005E1898"/>
    <w:rsid w:val="005E5812"/>
    <w:rsid w:val="005F0752"/>
    <w:rsid w:val="00612CB9"/>
    <w:rsid w:val="006252A2"/>
    <w:rsid w:val="00627B36"/>
    <w:rsid w:val="006474B8"/>
    <w:rsid w:val="006A5106"/>
    <w:rsid w:val="006C3DA5"/>
    <w:rsid w:val="006C6825"/>
    <w:rsid w:val="0070643B"/>
    <w:rsid w:val="0071082B"/>
    <w:rsid w:val="00712202"/>
    <w:rsid w:val="00733E72"/>
    <w:rsid w:val="007508B2"/>
    <w:rsid w:val="00756A93"/>
    <w:rsid w:val="0077054C"/>
    <w:rsid w:val="0078514B"/>
    <w:rsid w:val="007B5990"/>
    <w:rsid w:val="007B74A0"/>
    <w:rsid w:val="007E6233"/>
    <w:rsid w:val="007E73BC"/>
    <w:rsid w:val="00800AB4"/>
    <w:rsid w:val="0081439B"/>
    <w:rsid w:val="00817A9B"/>
    <w:rsid w:val="00877003"/>
    <w:rsid w:val="0088463C"/>
    <w:rsid w:val="008F6C0E"/>
    <w:rsid w:val="0091382C"/>
    <w:rsid w:val="009265AD"/>
    <w:rsid w:val="00944925"/>
    <w:rsid w:val="00950710"/>
    <w:rsid w:val="00976649"/>
    <w:rsid w:val="009925F6"/>
    <w:rsid w:val="009C6C93"/>
    <w:rsid w:val="009E3970"/>
    <w:rsid w:val="009F73C7"/>
    <w:rsid w:val="00A0291C"/>
    <w:rsid w:val="00A12B12"/>
    <w:rsid w:val="00A1397E"/>
    <w:rsid w:val="00A22665"/>
    <w:rsid w:val="00A239CC"/>
    <w:rsid w:val="00A2507E"/>
    <w:rsid w:val="00A9000C"/>
    <w:rsid w:val="00A91FE2"/>
    <w:rsid w:val="00A96CF2"/>
    <w:rsid w:val="00A972E9"/>
    <w:rsid w:val="00AB605E"/>
    <w:rsid w:val="00AB6442"/>
    <w:rsid w:val="00AC4B6F"/>
    <w:rsid w:val="00AE6917"/>
    <w:rsid w:val="00B07D73"/>
    <w:rsid w:val="00B10408"/>
    <w:rsid w:val="00B34794"/>
    <w:rsid w:val="00B74F40"/>
    <w:rsid w:val="00B9015F"/>
    <w:rsid w:val="00BB135A"/>
    <w:rsid w:val="00BC4CB8"/>
    <w:rsid w:val="00C02BD4"/>
    <w:rsid w:val="00C174A8"/>
    <w:rsid w:val="00C240FB"/>
    <w:rsid w:val="00C44BA3"/>
    <w:rsid w:val="00C67ADE"/>
    <w:rsid w:val="00C732C4"/>
    <w:rsid w:val="00C91BD7"/>
    <w:rsid w:val="00C92DC1"/>
    <w:rsid w:val="00CA1572"/>
    <w:rsid w:val="00CC1BA0"/>
    <w:rsid w:val="00CC2217"/>
    <w:rsid w:val="00CD1252"/>
    <w:rsid w:val="00D16E01"/>
    <w:rsid w:val="00D30B95"/>
    <w:rsid w:val="00D43355"/>
    <w:rsid w:val="00D50B75"/>
    <w:rsid w:val="00D53935"/>
    <w:rsid w:val="00D7319F"/>
    <w:rsid w:val="00D95F64"/>
    <w:rsid w:val="00DA0DD1"/>
    <w:rsid w:val="00DC4A02"/>
    <w:rsid w:val="00DD061F"/>
    <w:rsid w:val="00DD0FE6"/>
    <w:rsid w:val="00DD14DE"/>
    <w:rsid w:val="00E05A09"/>
    <w:rsid w:val="00E25F74"/>
    <w:rsid w:val="00EB6BF0"/>
    <w:rsid w:val="00EC0F8D"/>
    <w:rsid w:val="00EC2C38"/>
    <w:rsid w:val="00EC54A1"/>
    <w:rsid w:val="00EF2A1B"/>
    <w:rsid w:val="00F17D31"/>
    <w:rsid w:val="00F34EE1"/>
    <w:rsid w:val="00F3555D"/>
    <w:rsid w:val="00F36EFF"/>
    <w:rsid w:val="00F374A9"/>
    <w:rsid w:val="00F3788A"/>
    <w:rsid w:val="00F57898"/>
    <w:rsid w:val="00F64AFF"/>
    <w:rsid w:val="00F82358"/>
    <w:rsid w:val="00F82B7F"/>
    <w:rsid w:val="00FA6BB0"/>
    <w:rsid w:val="00FA74F9"/>
    <w:rsid w:val="00FC069B"/>
    <w:rsid w:val="00FE5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6233"/>
    <w:pPr>
      <w:widowControl w:val="0"/>
      <w:jc w:val="both"/>
    </w:pPr>
  </w:style>
  <w:style w:type="paragraph" w:styleId="1">
    <w:name w:val="heading 1"/>
    <w:aliases w:val="heading"/>
    <w:basedOn w:val="a0"/>
    <w:next w:val="a"/>
    <w:link w:val="1Char"/>
    <w:uiPriority w:val="9"/>
    <w:qFormat/>
    <w:rsid w:val="007E6233"/>
    <w:pPr>
      <w:keepNext/>
      <w:keepLines/>
      <w:spacing w:before="240" w:after="240"/>
      <w:ind w:hangingChars="236" w:hanging="238"/>
      <w:jc w:val="left"/>
      <w:outlineLvl w:val="0"/>
    </w:pPr>
    <w:rPr>
      <w:rFonts w:ascii="Times New Roman" w:eastAsia="Times New Roman" w:hAnsi="Times New Roman" w:cs="Times New Roman"/>
      <w:b/>
      <w:bCs/>
      <w:kern w:val="44"/>
      <w:sz w:val="24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aliases w:val="heading Char"/>
    <w:basedOn w:val="a1"/>
    <w:link w:val="1"/>
    <w:uiPriority w:val="9"/>
    <w:rsid w:val="007E6233"/>
    <w:rPr>
      <w:rFonts w:ascii="Times New Roman" w:eastAsia="Times New Roman" w:hAnsi="Times New Roman" w:cs="Times New Roman"/>
      <w:b/>
      <w:bCs/>
      <w:kern w:val="44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7E62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uiPriority w:val="99"/>
    <w:rsid w:val="007E623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E62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7E6233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7E6233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1"/>
    <w:link w:val="EndNoteBibliography"/>
    <w:rsid w:val="007E6233"/>
    <w:rPr>
      <w:rFonts w:ascii="Calibri" w:hAnsi="Calibri" w:cs="Calibri"/>
      <w:noProof/>
      <w:sz w:val="20"/>
    </w:rPr>
  </w:style>
  <w:style w:type="character" w:styleId="a6">
    <w:name w:val="Hyperlink"/>
    <w:basedOn w:val="a1"/>
    <w:uiPriority w:val="99"/>
    <w:unhideWhenUsed/>
    <w:rsid w:val="007E6233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7E6233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1"/>
    <w:link w:val="EndNoteBibliographyTitle"/>
    <w:rsid w:val="007E6233"/>
    <w:rPr>
      <w:rFonts w:ascii="Calibri" w:hAnsi="Calibri" w:cs="Calibri"/>
      <w:noProof/>
      <w:sz w:val="20"/>
    </w:rPr>
  </w:style>
  <w:style w:type="table" w:styleId="-3">
    <w:name w:val="Light List Accent 3"/>
    <w:basedOn w:val="a2"/>
    <w:uiPriority w:val="61"/>
    <w:rsid w:val="007E6233"/>
    <w:rPr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AEE6CA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paragraph" w:styleId="a7">
    <w:name w:val="Balloon Text"/>
    <w:basedOn w:val="a"/>
    <w:link w:val="Char1"/>
    <w:uiPriority w:val="99"/>
    <w:semiHidden/>
    <w:unhideWhenUsed/>
    <w:rsid w:val="007E6233"/>
    <w:rPr>
      <w:sz w:val="18"/>
      <w:szCs w:val="18"/>
    </w:rPr>
  </w:style>
  <w:style w:type="character" w:customStyle="1" w:styleId="Char1">
    <w:name w:val="批注框文本 Char"/>
    <w:basedOn w:val="a1"/>
    <w:link w:val="a7"/>
    <w:uiPriority w:val="99"/>
    <w:semiHidden/>
    <w:rsid w:val="007E6233"/>
    <w:rPr>
      <w:sz w:val="18"/>
      <w:szCs w:val="18"/>
    </w:rPr>
  </w:style>
  <w:style w:type="numbering" w:customStyle="1" w:styleId="10">
    <w:name w:val="无列表1"/>
    <w:next w:val="a3"/>
    <w:uiPriority w:val="99"/>
    <w:semiHidden/>
    <w:unhideWhenUsed/>
    <w:rsid w:val="007E6233"/>
  </w:style>
  <w:style w:type="table" w:customStyle="1" w:styleId="-31">
    <w:name w:val="浅色列表 - 强调文字颜色 31"/>
    <w:basedOn w:val="a2"/>
    <w:next w:val="-3"/>
    <w:uiPriority w:val="61"/>
    <w:rsid w:val="007E6233"/>
    <w:rPr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AEE6CA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paragraph" w:styleId="a0">
    <w:name w:val="List Paragraph"/>
    <w:basedOn w:val="a"/>
    <w:uiPriority w:val="34"/>
    <w:qFormat/>
    <w:rsid w:val="007E6233"/>
    <w:pPr>
      <w:ind w:firstLineChars="200" w:firstLine="420"/>
    </w:pPr>
  </w:style>
  <w:style w:type="paragraph" w:styleId="a8">
    <w:name w:val="Revision"/>
    <w:hidden/>
    <w:uiPriority w:val="99"/>
    <w:semiHidden/>
    <w:rsid w:val="007E6233"/>
  </w:style>
  <w:style w:type="paragraph" w:styleId="a9">
    <w:name w:val="Normal (Web)"/>
    <w:basedOn w:val="a"/>
    <w:uiPriority w:val="99"/>
    <w:semiHidden/>
    <w:unhideWhenUsed/>
    <w:rsid w:val="007E623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basedOn w:val="a1"/>
    <w:rsid w:val="007E6233"/>
  </w:style>
  <w:style w:type="character" w:customStyle="1" w:styleId="highlight">
    <w:name w:val="highlight"/>
    <w:basedOn w:val="a1"/>
    <w:rsid w:val="007E6233"/>
  </w:style>
  <w:style w:type="character" w:customStyle="1" w:styleId="UnresolvedMention">
    <w:name w:val="Unresolved Mention"/>
    <w:basedOn w:val="a1"/>
    <w:uiPriority w:val="99"/>
    <w:semiHidden/>
    <w:unhideWhenUsed/>
    <w:rsid w:val="007E6233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6233"/>
    <w:pPr>
      <w:widowControl w:val="0"/>
      <w:jc w:val="both"/>
    </w:pPr>
  </w:style>
  <w:style w:type="paragraph" w:styleId="1">
    <w:name w:val="heading 1"/>
    <w:aliases w:val="heading"/>
    <w:basedOn w:val="a0"/>
    <w:next w:val="a"/>
    <w:link w:val="1Char"/>
    <w:uiPriority w:val="9"/>
    <w:qFormat/>
    <w:rsid w:val="007E6233"/>
    <w:pPr>
      <w:keepNext/>
      <w:keepLines/>
      <w:spacing w:before="240" w:after="240"/>
      <w:ind w:hangingChars="236" w:hanging="238"/>
      <w:jc w:val="left"/>
      <w:outlineLvl w:val="0"/>
    </w:pPr>
    <w:rPr>
      <w:rFonts w:ascii="Times New Roman" w:eastAsia="Times New Roman" w:hAnsi="Times New Roman" w:cs="Times New Roman"/>
      <w:b/>
      <w:bCs/>
      <w:kern w:val="44"/>
      <w:sz w:val="24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aliases w:val="heading Char"/>
    <w:basedOn w:val="a1"/>
    <w:link w:val="1"/>
    <w:uiPriority w:val="9"/>
    <w:rsid w:val="007E6233"/>
    <w:rPr>
      <w:rFonts w:ascii="Times New Roman" w:eastAsia="Times New Roman" w:hAnsi="Times New Roman" w:cs="Times New Roman"/>
      <w:b/>
      <w:bCs/>
      <w:kern w:val="44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7E62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uiPriority w:val="99"/>
    <w:rsid w:val="007E623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E62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7E6233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7E6233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1"/>
    <w:link w:val="EndNoteBibliography"/>
    <w:rsid w:val="007E6233"/>
    <w:rPr>
      <w:rFonts w:ascii="Calibri" w:hAnsi="Calibri" w:cs="Calibri"/>
      <w:noProof/>
      <w:sz w:val="20"/>
    </w:rPr>
  </w:style>
  <w:style w:type="character" w:styleId="a6">
    <w:name w:val="Hyperlink"/>
    <w:basedOn w:val="a1"/>
    <w:uiPriority w:val="99"/>
    <w:unhideWhenUsed/>
    <w:rsid w:val="007E6233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7E6233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1"/>
    <w:link w:val="EndNoteBibliographyTitle"/>
    <w:rsid w:val="007E6233"/>
    <w:rPr>
      <w:rFonts w:ascii="Calibri" w:hAnsi="Calibri" w:cs="Calibri"/>
      <w:noProof/>
      <w:sz w:val="20"/>
    </w:rPr>
  </w:style>
  <w:style w:type="table" w:styleId="-3">
    <w:name w:val="Light List Accent 3"/>
    <w:basedOn w:val="a2"/>
    <w:uiPriority w:val="61"/>
    <w:rsid w:val="007E6233"/>
    <w:rPr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AEE6CA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paragraph" w:styleId="a7">
    <w:name w:val="Balloon Text"/>
    <w:basedOn w:val="a"/>
    <w:link w:val="Char1"/>
    <w:uiPriority w:val="99"/>
    <w:semiHidden/>
    <w:unhideWhenUsed/>
    <w:rsid w:val="007E6233"/>
    <w:rPr>
      <w:sz w:val="18"/>
      <w:szCs w:val="18"/>
    </w:rPr>
  </w:style>
  <w:style w:type="character" w:customStyle="1" w:styleId="Char1">
    <w:name w:val="批注框文本 Char"/>
    <w:basedOn w:val="a1"/>
    <w:link w:val="a7"/>
    <w:uiPriority w:val="99"/>
    <w:semiHidden/>
    <w:rsid w:val="007E6233"/>
    <w:rPr>
      <w:sz w:val="18"/>
      <w:szCs w:val="18"/>
    </w:rPr>
  </w:style>
  <w:style w:type="numbering" w:customStyle="1" w:styleId="10">
    <w:name w:val="无列表1"/>
    <w:next w:val="a3"/>
    <w:uiPriority w:val="99"/>
    <w:semiHidden/>
    <w:unhideWhenUsed/>
    <w:rsid w:val="007E6233"/>
  </w:style>
  <w:style w:type="table" w:customStyle="1" w:styleId="-31">
    <w:name w:val="浅色列表 - 强调文字颜色 31"/>
    <w:basedOn w:val="a2"/>
    <w:next w:val="-3"/>
    <w:uiPriority w:val="61"/>
    <w:rsid w:val="007E6233"/>
    <w:rPr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AEE6CA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paragraph" w:styleId="a0">
    <w:name w:val="List Paragraph"/>
    <w:basedOn w:val="a"/>
    <w:uiPriority w:val="34"/>
    <w:qFormat/>
    <w:rsid w:val="007E6233"/>
    <w:pPr>
      <w:ind w:firstLineChars="200" w:firstLine="420"/>
    </w:pPr>
  </w:style>
  <w:style w:type="paragraph" w:styleId="a8">
    <w:name w:val="Revision"/>
    <w:hidden/>
    <w:uiPriority w:val="99"/>
    <w:semiHidden/>
    <w:rsid w:val="007E6233"/>
  </w:style>
  <w:style w:type="paragraph" w:styleId="a9">
    <w:name w:val="Normal (Web)"/>
    <w:basedOn w:val="a"/>
    <w:uiPriority w:val="99"/>
    <w:semiHidden/>
    <w:unhideWhenUsed/>
    <w:rsid w:val="007E623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basedOn w:val="a1"/>
    <w:rsid w:val="007E6233"/>
  </w:style>
  <w:style w:type="character" w:customStyle="1" w:styleId="highlight">
    <w:name w:val="highlight"/>
    <w:basedOn w:val="a1"/>
    <w:rsid w:val="007E6233"/>
  </w:style>
  <w:style w:type="character" w:customStyle="1" w:styleId="UnresolvedMention">
    <w:name w:val="Unresolved Mention"/>
    <w:basedOn w:val="a1"/>
    <w:uiPriority w:val="99"/>
    <w:semiHidden/>
    <w:unhideWhenUsed/>
    <w:rsid w:val="007E6233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AEE6CA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D09759-133A-439E-B44F-77691AAA31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1</TotalTime>
  <Pages>2</Pages>
  <Words>377</Words>
  <Characters>2150</Characters>
  <Application>Microsoft Office Word</Application>
  <DocSecurity>0</DocSecurity>
  <Lines>17</Lines>
  <Paragraphs>5</Paragraphs>
  <ScaleCrop>false</ScaleCrop>
  <Company/>
  <LinksUpToDate>false</LinksUpToDate>
  <CharactersWithSpaces>2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gwl</dc:creator>
  <cp:lastModifiedBy>shangwl</cp:lastModifiedBy>
  <cp:revision>162</cp:revision>
  <cp:lastPrinted>2018-11-03T06:22:00Z</cp:lastPrinted>
  <dcterms:created xsi:type="dcterms:W3CDTF">2018-06-15T02:44:00Z</dcterms:created>
  <dcterms:modified xsi:type="dcterms:W3CDTF">2019-04-02T03:11:00Z</dcterms:modified>
</cp:coreProperties>
</file>